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E5180" w14:textId="6A9194D4" w:rsidR="004712BC" w:rsidRPr="00672BF2" w:rsidRDefault="004712BC" w:rsidP="004712BC">
      <w:pPr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  <w:r w:rsidRPr="00672BF2">
        <w:rPr>
          <w:rFonts w:ascii="Times New Roman" w:hAnsi="Times New Roman" w:cs="Times New Roman"/>
          <w:b/>
          <w:bCs/>
          <w:sz w:val="30"/>
          <w:szCs w:val="30"/>
          <w:lang w:val="en-US"/>
        </w:rPr>
        <w:t>Appendix 2</w:t>
      </w:r>
    </w:p>
    <w:p w14:paraId="7645D730" w14:textId="77777777" w:rsidR="004712BC" w:rsidRDefault="004712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561BDE" w14:textId="1151480D" w:rsidR="004712BC" w:rsidRDefault="004712B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u w:val="single"/>
          <w:lang w:val="en-US"/>
        </w:rPr>
        <w:t>Interview Time (hours, minutes, seconds)</w:t>
      </w:r>
    </w:p>
    <w:p w14:paraId="4A83B76A" w14:textId="206BEC54" w:rsidR="00D16D7A" w:rsidRPr="004712BC" w:rsidRDefault="00D16D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terview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MC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1 = 1.31.30</w:t>
      </w:r>
    </w:p>
    <w:p w14:paraId="3362768E" w14:textId="3B660EAA" w:rsidR="004712BC" w:rsidRDefault="004712BC" w:rsidP="00D16D7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ritten account MC 2</w:t>
      </w:r>
    </w:p>
    <w:p w14:paraId="274DA17C" w14:textId="61B68D95" w:rsidR="00D16D7A" w:rsidRPr="004712BC" w:rsidRDefault="00D16D7A" w:rsidP="00D16D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lang w:val="en-US"/>
        </w:rPr>
        <w:t>Interv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iew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MC 3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= 2.09.36 </w:t>
      </w:r>
    </w:p>
    <w:p w14:paraId="025F4BA4" w14:textId="1C3C5F51" w:rsidR="00F03CD7" w:rsidRPr="004712BC" w:rsidRDefault="00F03CD7" w:rsidP="00D16D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lang w:val="en-US"/>
        </w:rPr>
        <w:t>Interv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iew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MC 4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= 2.07.41</w:t>
      </w:r>
    </w:p>
    <w:p w14:paraId="7789474B" w14:textId="3827D608" w:rsidR="000B6E9E" w:rsidRPr="004712BC" w:rsidRDefault="000B6E9E" w:rsidP="00D16D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lang w:val="en-US"/>
        </w:rPr>
        <w:t>Interv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iew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MC 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>5 = 1.35.42</w:t>
      </w:r>
    </w:p>
    <w:p w14:paraId="5C8EF8F2" w14:textId="03908337" w:rsidR="002E0CDB" w:rsidRPr="004712BC" w:rsidRDefault="002E0CDB" w:rsidP="00D16D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lang w:val="en-US"/>
        </w:rPr>
        <w:t>Interv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iew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MC 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>6 = 1.49.24</w:t>
      </w:r>
    </w:p>
    <w:p w14:paraId="64A62686" w14:textId="68552DE7" w:rsidR="00BA5C57" w:rsidRPr="004712BC" w:rsidRDefault="00BA5C57" w:rsidP="00D16D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lang w:val="en-US"/>
        </w:rPr>
        <w:t>Interv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iew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MC 7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= 1.36.53</w:t>
      </w:r>
    </w:p>
    <w:p w14:paraId="31D8897A" w14:textId="075E2481" w:rsidR="00746D81" w:rsidRPr="004712BC" w:rsidRDefault="00746D81" w:rsidP="00D16D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lang w:val="en-US"/>
        </w:rPr>
        <w:t>Interv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>iew MC 8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= 1.53.21</w:t>
      </w:r>
    </w:p>
    <w:p w14:paraId="44D42192" w14:textId="3F8162C2" w:rsidR="00D16D7A" w:rsidRDefault="00D16D7A" w:rsidP="00D16D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lang w:val="en-US"/>
        </w:rPr>
        <w:t>Interv</w:t>
      </w:r>
      <w:r w:rsidR="004712BC"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iew MC </w:t>
      </w:r>
      <w:r w:rsidR="004712B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4712BC">
        <w:rPr>
          <w:rFonts w:ascii="Times New Roman" w:hAnsi="Times New Roman" w:cs="Times New Roman"/>
          <w:sz w:val="24"/>
          <w:szCs w:val="24"/>
          <w:lang w:val="en-US"/>
        </w:rPr>
        <w:t xml:space="preserve"> = 1.43.21</w:t>
      </w:r>
    </w:p>
    <w:p w14:paraId="16FE1711" w14:textId="0BCBE45E" w:rsidR="004712BC" w:rsidRDefault="004712BC" w:rsidP="00D16D7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ritten account MC 10</w:t>
      </w:r>
    </w:p>
    <w:p w14:paraId="47D8C0A7" w14:textId="4E8F9A1F" w:rsidR="004712BC" w:rsidRDefault="004712BC" w:rsidP="004712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lang w:val="en-US"/>
        </w:rPr>
        <w:t>Written account MC 1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748F4C4B" w14:textId="67DDF18C" w:rsidR="004712BC" w:rsidRPr="004712BC" w:rsidRDefault="004712BC" w:rsidP="004712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12BC">
        <w:rPr>
          <w:rFonts w:ascii="Times New Roman" w:hAnsi="Times New Roman" w:cs="Times New Roman"/>
          <w:sz w:val="24"/>
          <w:szCs w:val="24"/>
          <w:lang w:val="en-US"/>
        </w:rPr>
        <w:t>Written account MC 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25CE408E" w14:textId="77777777" w:rsidR="004712BC" w:rsidRPr="004712BC" w:rsidRDefault="004712BC" w:rsidP="004712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70CF98" w14:textId="77777777" w:rsidR="004712BC" w:rsidRPr="004712BC" w:rsidRDefault="004712BC" w:rsidP="00D16D7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488A58" w14:textId="1918BA47" w:rsidR="00D16D7A" w:rsidRPr="004712BC" w:rsidRDefault="00D16D7A">
      <w:pPr>
        <w:rPr>
          <w:lang w:val="en-US"/>
        </w:rPr>
      </w:pPr>
    </w:p>
    <w:sectPr w:rsidR="00D16D7A" w:rsidRPr="004712BC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80799" w14:textId="77777777" w:rsidR="007D153F" w:rsidRDefault="007D153F" w:rsidP="00D16D7A">
      <w:pPr>
        <w:spacing w:after="0" w:line="240" w:lineRule="auto"/>
      </w:pPr>
      <w:r>
        <w:separator/>
      </w:r>
    </w:p>
  </w:endnote>
  <w:endnote w:type="continuationSeparator" w:id="0">
    <w:p w14:paraId="6D0E653B" w14:textId="77777777" w:rsidR="007D153F" w:rsidRDefault="007D153F" w:rsidP="00D16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270D7" w14:textId="77777777" w:rsidR="007D153F" w:rsidRDefault="007D153F" w:rsidP="00D16D7A">
      <w:pPr>
        <w:spacing w:after="0" w:line="240" w:lineRule="auto"/>
      </w:pPr>
      <w:r>
        <w:separator/>
      </w:r>
    </w:p>
  </w:footnote>
  <w:footnote w:type="continuationSeparator" w:id="0">
    <w:p w14:paraId="4925FCBB" w14:textId="77777777" w:rsidR="007D153F" w:rsidRDefault="007D153F" w:rsidP="00D16D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8CDEB" w14:textId="3DAB865C" w:rsidR="00D16D7A" w:rsidRDefault="00D16D7A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84E5EBF" wp14:editId="43321D4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184E39" w14:textId="727DBD77" w:rsidR="00D16D7A" w:rsidRPr="00D16D7A" w:rsidRDefault="00D16D7A" w:rsidP="00D16D7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16D7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4E5EB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4F184E39" w14:textId="727DBD77" w:rsidR="00D16D7A" w:rsidRPr="00D16D7A" w:rsidRDefault="00D16D7A" w:rsidP="00D16D7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16D7A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92C75" w14:textId="046AF8BF" w:rsidR="00D16D7A" w:rsidRDefault="00D16D7A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6D55E94" wp14:editId="1FEEE17A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1898A9" w14:textId="2C148F5B" w:rsidR="00D16D7A" w:rsidRPr="00D16D7A" w:rsidRDefault="00D16D7A" w:rsidP="00D16D7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D55E94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71898A9" w14:textId="2C148F5B" w:rsidR="00D16D7A" w:rsidRPr="00D16D7A" w:rsidRDefault="00D16D7A" w:rsidP="00D16D7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D8FA2" w14:textId="37C94C77" w:rsidR="00D16D7A" w:rsidRDefault="00D16D7A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8736D7" wp14:editId="4F14CBD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D12C35" w14:textId="5B99B0EA" w:rsidR="00D16D7A" w:rsidRPr="00D16D7A" w:rsidRDefault="00D16D7A" w:rsidP="00D16D7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16D7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8736D7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08D12C35" w14:textId="5B99B0EA" w:rsidR="00D16D7A" w:rsidRPr="00D16D7A" w:rsidRDefault="00D16D7A" w:rsidP="00D16D7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16D7A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CA"/>
    <w:rsid w:val="00045C30"/>
    <w:rsid w:val="00066D95"/>
    <w:rsid w:val="000B6E9E"/>
    <w:rsid w:val="001B3493"/>
    <w:rsid w:val="002E0CDB"/>
    <w:rsid w:val="004712BC"/>
    <w:rsid w:val="004B4DDD"/>
    <w:rsid w:val="004C234B"/>
    <w:rsid w:val="005825E7"/>
    <w:rsid w:val="00672BF2"/>
    <w:rsid w:val="00746D81"/>
    <w:rsid w:val="0078189B"/>
    <w:rsid w:val="007D153F"/>
    <w:rsid w:val="00805B6B"/>
    <w:rsid w:val="00806CB1"/>
    <w:rsid w:val="008E45CA"/>
    <w:rsid w:val="00913CC2"/>
    <w:rsid w:val="00B4320D"/>
    <w:rsid w:val="00BA5C57"/>
    <w:rsid w:val="00C60716"/>
    <w:rsid w:val="00CC7B5B"/>
    <w:rsid w:val="00D16D7A"/>
    <w:rsid w:val="00E550AE"/>
    <w:rsid w:val="00F0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8DC04A"/>
  <w15:chartTrackingRefBased/>
  <w15:docId w15:val="{7A5685CB-36A6-4710-B9F4-CB0ABDB66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D16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16D7A"/>
  </w:style>
  <w:style w:type="paragraph" w:styleId="Sidfot">
    <w:name w:val="footer"/>
    <w:basedOn w:val="Normal"/>
    <w:link w:val="SidfotChar"/>
    <w:uiPriority w:val="99"/>
    <w:unhideWhenUsed/>
    <w:rsid w:val="00672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72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290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rimell</dc:creator>
  <cp:keywords/>
  <dc:description/>
  <cp:lastModifiedBy>Jan Grimell</cp:lastModifiedBy>
  <cp:revision>12</cp:revision>
  <dcterms:created xsi:type="dcterms:W3CDTF">2024-01-24T18:04:00Z</dcterms:created>
  <dcterms:modified xsi:type="dcterms:W3CDTF">2024-10-3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